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1"/>
        <w:tblpPr w:leftFromText="180" w:rightFromText="180" w:vertAnchor="page" w:horzAnchor="page" w:tblpX="1375" w:tblpY="2885"/>
        <w:tblW w:w="9360" w:type="dxa"/>
        <w:tblLook w:val="04A0" w:firstRow="1" w:lastRow="0" w:firstColumn="1" w:lastColumn="0" w:noHBand="0" w:noVBand="1"/>
      </w:tblPr>
      <w:tblGrid>
        <w:gridCol w:w="851"/>
        <w:gridCol w:w="679"/>
        <w:gridCol w:w="600"/>
        <w:gridCol w:w="891"/>
        <w:gridCol w:w="992"/>
        <w:gridCol w:w="1985"/>
        <w:gridCol w:w="1134"/>
        <w:gridCol w:w="2228"/>
      </w:tblGrid>
      <w:tr w:rsidR="00F2486E" w:rsidRPr="00E14E1A" w14:paraId="72E4AF38" w14:textId="77777777" w:rsidTr="00F24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4B54BE" w14:textId="77777777" w:rsidR="000F512A" w:rsidRPr="00E14E1A" w:rsidRDefault="000F512A" w:rsidP="00094B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679" w:type="dxa"/>
          </w:tcPr>
          <w:p w14:paraId="73A88C8C" w14:textId="77777777" w:rsidR="000F512A" w:rsidRPr="00F2486E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0" w:type="dxa"/>
            <w:noWrap/>
            <w:hideMark/>
          </w:tcPr>
          <w:p w14:paraId="1DFEC51B" w14:textId="696F7356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E14E1A">
              <w:rPr>
                <w:rFonts w:ascii="Calibri" w:eastAsia="Times New Roman" w:hAnsi="Calibri" w:cs="Times New Roman"/>
                <w:color w:val="000000"/>
              </w:rPr>
              <w:t>ay</w:t>
            </w:r>
          </w:p>
        </w:tc>
        <w:tc>
          <w:tcPr>
            <w:tcW w:w="891" w:type="dxa"/>
            <w:noWrap/>
            <w:hideMark/>
          </w:tcPr>
          <w:p w14:paraId="51DC6C9B" w14:textId="77777777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Vδ1</w:t>
            </w:r>
          </w:p>
        </w:tc>
        <w:tc>
          <w:tcPr>
            <w:tcW w:w="992" w:type="dxa"/>
            <w:noWrap/>
            <w:hideMark/>
          </w:tcPr>
          <w:p w14:paraId="103F614F" w14:textId="77777777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Vδ2</w:t>
            </w:r>
          </w:p>
        </w:tc>
        <w:tc>
          <w:tcPr>
            <w:tcW w:w="1985" w:type="dxa"/>
            <w:noWrap/>
            <w:hideMark/>
          </w:tcPr>
          <w:p w14:paraId="6A84D5DC" w14:textId="0A558B83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r w:rsidRPr="00E14E1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γδTCR+Vδ1-Vδ2-</w:t>
            </w:r>
          </w:p>
        </w:tc>
        <w:tc>
          <w:tcPr>
            <w:tcW w:w="1134" w:type="dxa"/>
            <w:noWrap/>
            <w:hideMark/>
          </w:tcPr>
          <w:p w14:paraId="050D41AD" w14:textId="77777777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% Purity</w:t>
            </w:r>
          </w:p>
        </w:tc>
        <w:tc>
          <w:tcPr>
            <w:tcW w:w="2228" w:type="dxa"/>
            <w:noWrap/>
            <w:hideMark/>
          </w:tcPr>
          <w:p w14:paraId="689D3AC6" w14:textId="77777777" w:rsidR="000F512A" w:rsidRPr="00E14E1A" w:rsidRDefault="000F512A" w:rsidP="00094B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14E1A">
              <w:rPr>
                <w:rFonts w:ascii="Calibri" w:eastAsia="Times New Roman" w:hAnsi="Calibri" w:cs="Times New Roman"/>
                <w:color w:val="000000"/>
              </w:rPr>
              <w:t>Figure(s)</w:t>
            </w:r>
          </w:p>
        </w:tc>
      </w:tr>
      <w:tr w:rsidR="00F2486E" w:rsidRPr="00E14E1A" w14:paraId="0216A99D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D49C860" w14:textId="2B5ED909" w:rsidR="000F512A" w:rsidRDefault="000F512A" w:rsidP="007B5A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3</w:t>
            </w:r>
          </w:p>
        </w:tc>
        <w:tc>
          <w:tcPr>
            <w:tcW w:w="679" w:type="dxa"/>
          </w:tcPr>
          <w:p w14:paraId="30678015" w14:textId="59298A99" w:rsidR="000F512A" w:rsidRPr="00F2486E" w:rsidRDefault="006F6FDD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2486E">
              <w:rPr>
                <w:rFonts w:ascii="Calibri" w:eastAsia="Times New Roman" w:hAnsi="Calibri" w:cs="Times New Roman"/>
                <w:b/>
                <w:color w:val="000000"/>
              </w:rPr>
              <w:t>1A</w:t>
            </w:r>
          </w:p>
        </w:tc>
        <w:tc>
          <w:tcPr>
            <w:tcW w:w="600" w:type="dxa"/>
            <w:noWrap/>
          </w:tcPr>
          <w:p w14:paraId="2298F20E" w14:textId="2424BCB0" w:rsidR="000F512A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91" w:type="dxa"/>
            <w:noWrap/>
          </w:tcPr>
          <w:p w14:paraId="608ABB21" w14:textId="1A73BF47" w:rsidR="000F512A" w:rsidRPr="00E14E1A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992" w:type="dxa"/>
            <w:noWrap/>
          </w:tcPr>
          <w:p w14:paraId="4539DC18" w14:textId="3C3D65B6" w:rsidR="000F512A" w:rsidRPr="00E14E1A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1985" w:type="dxa"/>
            <w:noWrap/>
          </w:tcPr>
          <w:p w14:paraId="57BD6F44" w14:textId="7665D8DC" w:rsidR="000F512A" w:rsidRPr="00E14E1A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1134" w:type="dxa"/>
            <w:noWrap/>
          </w:tcPr>
          <w:p w14:paraId="196268C9" w14:textId="37B002BD" w:rsidR="000F512A" w:rsidRPr="00E14E1A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1</w:t>
            </w:r>
          </w:p>
        </w:tc>
        <w:tc>
          <w:tcPr>
            <w:tcW w:w="2228" w:type="dxa"/>
            <w:noWrap/>
          </w:tcPr>
          <w:p w14:paraId="6F5A9BC4" w14:textId="1D8BE038" w:rsidR="000F512A" w:rsidRDefault="000F512A" w:rsidP="007B5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A</w:t>
            </w:r>
          </w:p>
        </w:tc>
      </w:tr>
      <w:tr w:rsidR="00F2486E" w:rsidRPr="00E14E1A" w14:paraId="2216A9F9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A75A5CE" w14:textId="07580167" w:rsidR="000F512A" w:rsidRPr="00351CDA" w:rsidRDefault="000F512A" w:rsidP="007B5A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51CDA">
              <w:rPr>
                <w:rFonts w:ascii="Calibri" w:eastAsia="Times New Roman" w:hAnsi="Calibri" w:cs="Times New Roman"/>
                <w:color w:val="000000"/>
              </w:rPr>
              <w:t>DM3</w:t>
            </w:r>
          </w:p>
        </w:tc>
        <w:tc>
          <w:tcPr>
            <w:tcW w:w="679" w:type="dxa"/>
          </w:tcPr>
          <w:p w14:paraId="3A72116E" w14:textId="56E43734" w:rsidR="000F512A" w:rsidRPr="00F2486E" w:rsidRDefault="00F2486E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2A</w:t>
            </w:r>
          </w:p>
        </w:tc>
        <w:tc>
          <w:tcPr>
            <w:tcW w:w="600" w:type="dxa"/>
            <w:noWrap/>
          </w:tcPr>
          <w:p w14:paraId="4E66AB66" w14:textId="0DA97ECC" w:rsidR="000F512A" w:rsidRPr="00351CDA" w:rsidRDefault="000F512A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51CD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1" w:type="dxa"/>
            <w:noWrap/>
          </w:tcPr>
          <w:p w14:paraId="53CA578C" w14:textId="1F61675A" w:rsidR="000F512A" w:rsidRPr="00351CDA" w:rsidRDefault="000F512A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.3</w:t>
            </w:r>
          </w:p>
        </w:tc>
        <w:tc>
          <w:tcPr>
            <w:tcW w:w="992" w:type="dxa"/>
            <w:noWrap/>
          </w:tcPr>
          <w:p w14:paraId="148D7A7E" w14:textId="76C6A429" w:rsidR="000F512A" w:rsidRPr="00351CDA" w:rsidRDefault="000F512A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985" w:type="dxa"/>
            <w:noWrap/>
          </w:tcPr>
          <w:p w14:paraId="12A0E514" w14:textId="1023B0D2" w:rsidR="000F512A" w:rsidRPr="00351CDA" w:rsidRDefault="000F512A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1134" w:type="dxa"/>
            <w:noWrap/>
          </w:tcPr>
          <w:p w14:paraId="4180F7AC" w14:textId="3D94A923" w:rsidR="000F512A" w:rsidRPr="00351CDA" w:rsidRDefault="000F512A" w:rsidP="007B5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3</w:t>
            </w:r>
          </w:p>
        </w:tc>
        <w:tc>
          <w:tcPr>
            <w:tcW w:w="2228" w:type="dxa"/>
            <w:noWrap/>
          </w:tcPr>
          <w:p w14:paraId="0BAA5F4C" w14:textId="211F4B02" w:rsidR="000F512A" w:rsidRPr="00351CDA" w:rsidRDefault="000F512A" w:rsidP="007B5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, S2</w:t>
            </w:r>
            <w:r w:rsidR="00132AF1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</w:tr>
      <w:tr w:rsidR="00F2486E" w:rsidRPr="00E14E1A" w14:paraId="50E71377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05A9010" w14:textId="1F1DE7C7" w:rsidR="000F512A" w:rsidRPr="001C34E6" w:rsidRDefault="000F512A" w:rsidP="007B5A8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34E6">
              <w:rPr>
                <w:rFonts w:ascii="Calibri" w:eastAsia="Times New Roman" w:hAnsi="Calibri" w:cs="Times New Roman"/>
                <w:color w:val="000000"/>
              </w:rPr>
              <w:t>BH2</w:t>
            </w:r>
          </w:p>
        </w:tc>
        <w:tc>
          <w:tcPr>
            <w:tcW w:w="679" w:type="dxa"/>
          </w:tcPr>
          <w:p w14:paraId="184BA71F" w14:textId="0C26BB3B" w:rsidR="000F512A" w:rsidRPr="00F2486E" w:rsidRDefault="00F2486E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A</w:t>
            </w:r>
          </w:p>
        </w:tc>
        <w:tc>
          <w:tcPr>
            <w:tcW w:w="600" w:type="dxa"/>
            <w:noWrap/>
          </w:tcPr>
          <w:p w14:paraId="1D559174" w14:textId="45138114" w:rsidR="000F512A" w:rsidRPr="003608E5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08E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1" w:type="dxa"/>
            <w:noWrap/>
          </w:tcPr>
          <w:p w14:paraId="76B9C83C" w14:textId="793E0584" w:rsidR="000F512A" w:rsidRPr="003608E5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08E5">
              <w:rPr>
                <w:rFonts w:ascii="Calibri" w:eastAsia="Times New Roman" w:hAnsi="Calibri" w:cs="Times New Roman"/>
                <w:color w:val="000000"/>
              </w:rPr>
              <w:t>73.1</w:t>
            </w:r>
          </w:p>
        </w:tc>
        <w:tc>
          <w:tcPr>
            <w:tcW w:w="992" w:type="dxa"/>
            <w:noWrap/>
          </w:tcPr>
          <w:p w14:paraId="50438F5F" w14:textId="0F3715BE" w:rsidR="000F512A" w:rsidRPr="003608E5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08E5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985" w:type="dxa"/>
            <w:noWrap/>
          </w:tcPr>
          <w:p w14:paraId="4AE006CE" w14:textId="7C2ABA0E" w:rsidR="000F512A" w:rsidRPr="003608E5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08E5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1134" w:type="dxa"/>
            <w:noWrap/>
          </w:tcPr>
          <w:p w14:paraId="0F71D7C4" w14:textId="323BC3B2" w:rsidR="000F512A" w:rsidRPr="003608E5" w:rsidRDefault="000F512A" w:rsidP="007B5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2228" w:type="dxa"/>
            <w:noWrap/>
          </w:tcPr>
          <w:p w14:paraId="1D6F4642" w14:textId="7272E95F" w:rsidR="000F512A" w:rsidRPr="00AA415C" w:rsidRDefault="000F512A" w:rsidP="007B5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, S2</w:t>
            </w:r>
            <w:r w:rsidR="00132AF1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</w:tr>
      <w:tr w:rsidR="00F2486E" w:rsidRPr="00E14E1A" w14:paraId="0137315A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8124A35" w14:textId="5D494B64" w:rsidR="00F2486E" w:rsidRPr="00B26EC3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H11</w:t>
            </w:r>
          </w:p>
        </w:tc>
        <w:tc>
          <w:tcPr>
            <w:tcW w:w="679" w:type="dxa"/>
          </w:tcPr>
          <w:p w14:paraId="00B5C154" w14:textId="5FDE335D" w:rsid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3B</w:t>
            </w:r>
          </w:p>
        </w:tc>
        <w:tc>
          <w:tcPr>
            <w:tcW w:w="600" w:type="dxa"/>
            <w:noWrap/>
          </w:tcPr>
          <w:p w14:paraId="57C66079" w14:textId="6A65502C" w:rsidR="00F2486E" w:rsidRPr="00B26EC3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91" w:type="dxa"/>
            <w:noWrap/>
          </w:tcPr>
          <w:p w14:paraId="706FDB32" w14:textId="4BC19C93" w:rsid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992" w:type="dxa"/>
            <w:noWrap/>
          </w:tcPr>
          <w:p w14:paraId="0E38FF49" w14:textId="5DA07F27" w:rsid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2</w:t>
            </w:r>
          </w:p>
        </w:tc>
        <w:tc>
          <w:tcPr>
            <w:tcW w:w="1985" w:type="dxa"/>
            <w:noWrap/>
          </w:tcPr>
          <w:p w14:paraId="3BA63936" w14:textId="713AED82" w:rsid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134" w:type="dxa"/>
            <w:noWrap/>
          </w:tcPr>
          <w:p w14:paraId="72ED8E1A" w14:textId="7CB6751B" w:rsid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  <w:tc>
          <w:tcPr>
            <w:tcW w:w="2228" w:type="dxa"/>
            <w:noWrap/>
          </w:tcPr>
          <w:p w14:paraId="1E717236" w14:textId="0AA852E8" w:rsidR="00F2486E" w:rsidRDefault="00974891" w:rsidP="00F24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C, E, F, </w:t>
            </w:r>
            <w:r w:rsidR="000B53B2">
              <w:rPr>
                <w:rFonts w:ascii="Calibri" w:eastAsia="Times New Roman" w:hAnsi="Calibri" w:cs="Times New Roman"/>
                <w:color w:val="000000"/>
              </w:rPr>
              <w:t>S4L</w:t>
            </w:r>
            <w:r w:rsidR="00F2486E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0B53B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F2486E" w:rsidRPr="00E14E1A" w14:paraId="791EEEA5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4BE28CA1" w14:textId="29D53951" w:rsidR="00F2486E" w:rsidRPr="00B26EC3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26EC3">
              <w:rPr>
                <w:rFonts w:ascii="Calibri" w:eastAsia="Times New Roman" w:hAnsi="Calibri" w:cs="Times New Roman"/>
                <w:color w:val="000000"/>
              </w:rPr>
              <w:t>LL4</w:t>
            </w:r>
          </w:p>
        </w:tc>
        <w:tc>
          <w:tcPr>
            <w:tcW w:w="679" w:type="dxa"/>
          </w:tcPr>
          <w:p w14:paraId="0CDABCF2" w14:textId="511F13CA" w:rsidR="00F2486E" w:rsidRP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4A</w:t>
            </w:r>
          </w:p>
        </w:tc>
        <w:tc>
          <w:tcPr>
            <w:tcW w:w="600" w:type="dxa"/>
            <w:noWrap/>
          </w:tcPr>
          <w:p w14:paraId="4D39D281" w14:textId="29571559" w:rsidR="00F2486E" w:rsidRPr="00B26EC3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B26EC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1" w:type="dxa"/>
            <w:noWrap/>
          </w:tcPr>
          <w:p w14:paraId="3E4D8CC9" w14:textId="2673F194" w:rsidR="00F2486E" w:rsidRPr="00B26EC3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.6</w:t>
            </w:r>
          </w:p>
        </w:tc>
        <w:tc>
          <w:tcPr>
            <w:tcW w:w="992" w:type="dxa"/>
            <w:noWrap/>
          </w:tcPr>
          <w:p w14:paraId="401EC067" w14:textId="59581CFC" w:rsidR="00F2486E" w:rsidRPr="00B26EC3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985" w:type="dxa"/>
            <w:noWrap/>
          </w:tcPr>
          <w:p w14:paraId="76C810E6" w14:textId="0B7F153F" w:rsidR="00F2486E" w:rsidRPr="00B26EC3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1134" w:type="dxa"/>
            <w:noWrap/>
          </w:tcPr>
          <w:p w14:paraId="743D2D74" w14:textId="255EC284" w:rsidR="00F2486E" w:rsidRPr="00B26EC3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2</w:t>
            </w:r>
          </w:p>
        </w:tc>
        <w:tc>
          <w:tcPr>
            <w:tcW w:w="2228" w:type="dxa"/>
            <w:noWrap/>
          </w:tcPr>
          <w:p w14:paraId="6A05BC8A" w14:textId="08135C94" w:rsidR="00F2486E" w:rsidRPr="00B26EC3" w:rsidRDefault="00F2486E" w:rsidP="00F24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, S2</w:t>
            </w:r>
            <w:r w:rsidR="00132AF1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</w:tr>
      <w:tr w:rsidR="00F2486E" w:rsidRPr="00E14E1A" w14:paraId="4D323C5B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2B61B17" w14:textId="3408EF0B" w:rsidR="00F2486E" w:rsidRPr="004333A6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33A6">
              <w:rPr>
                <w:rFonts w:ascii="Calibri" w:eastAsia="Times New Roman" w:hAnsi="Calibri" w:cs="Times New Roman"/>
                <w:color w:val="000000"/>
              </w:rPr>
              <w:t>JM5</w:t>
            </w:r>
          </w:p>
        </w:tc>
        <w:tc>
          <w:tcPr>
            <w:tcW w:w="679" w:type="dxa"/>
          </w:tcPr>
          <w:p w14:paraId="17A095F2" w14:textId="30470A45" w:rsidR="00F2486E" w:rsidRP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5A</w:t>
            </w:r>
          </w:p>
        </w:tc>
        <w:tc>
          <w:tcPr>
            <w:tcW w:w="600" w:type="dxa"/>
            <w:noWrap/>
          </w:tcPr>
          <w:p w14:paraId="0F3A119B" w14:textId="3E8F3993" w:rsidR="00F2486E" w:rsidRPr="004333A6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333A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1" w:type="dxa"/>
            <w:noWrap/>
          </w:tcPr>
          <w:p w14:paraId="41C22F64" w14:textId="03B2EEDB" w:rsidR="00F2486E" w:rsidRPr="004333A6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4333A6">
              <w:rPr>
                <w:rFonts w:ascii="Calibri" w:eastAsia="Times New Roman" w:hAnsi="Calibri" w:cs="Times New Roman"/>
                <w:color w:val="000000"/>
              </w:rPr>
              <w:t>8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2" w:type="dxa"/>
            <w:noWrap/>
          </w:tcPr>
          <w:p w14:paraId="51A0DF20" w14:textId="20FB74FB" w:rsidR="00F2486E" w:rsidRPr="004333A6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4333A6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85" w:type="dxa"/>
            <w:noWrap/>
          </w:tcPr>
          <w:p w14:paraId="239CB9A0" w14:textId="3477FD80" w:rsidR="00F2486E" w:rsidRPr="0038034C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1134" w:type="dxa"/>
            <w:noWrap/>
          </w:tcPr>
          <w:p w14:paraId="4E89F149" w14:textId="7A44DDEE" w:rsidR="00F2486E" w:rsidRPr="0038034C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2</w:t>
            </w:r>
          </w:p>
        </w:tc>
        <w:tc>
          <w:tcPr>
            <w:tcW w:w="2228" w:type="dxa"/>
            <w:noWrap/>
          </w:tcPr>
          <w:p w14:paraId="1CFA6646" w14:textId="6B4129F1" w:rsidR="00F2486E" w:rsidRPr="004333A6" w:rsidRDefault="00F2486E" w:rsidP="00F24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B, S2</w:t>
            </w:r>
            <w:r w:rsidR="00132AF1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</w:tr>
      <w:tr w:rsidR="00F2486E" w:rsidRPr="00E14E1A" w14:paraId="3465DE82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A83743F" w14:textId="6F3C6B12" w:rsidR="00F2486E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V3</w:t>
            </w:r>
          </w:p>
        </w:tc>
        <w:tc>
          <w:tcPr>
            <w:tcW w:w="679" w:type="dxa"/>
          </w:tcPr>
          <w:p w14:paraId="06FEA1FF" w14:textId="3061C366" w:rsidR="00F2486E" w:rsidRP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6A</w:t>
            </w:r>
          </w:p>
        </w:tc>
        <w:tc>
          <w:tcPr>
            <w:tcW w:w="600" w:type="dxa"/>
            <w:noWrap/>
          </w:tcPr>
          <w:p w14:paraId="000F76F9" w14:textId="06A51AB7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91" w:type="dxa"/>
            <w:noWrap/>
          </w:tcPr>
          <w:p w14:paraId="6C53D904" w14:textId="4AEE35BF" w:rsidR="00F2486E" w:rsidRPr="00E14E1A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992" w:type="dxa"/>
            <w:noWrap/>
          </w:tcPr>
          <w:p w14:paraId="67B94EE3" w14:textId="2F90B3C9" w:rsidR="00F2486E" w:rsidRPr="00E14E1A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  <w:tc>
          <w:tcPr>
            <w:tcW w:w="1985" w:type="dxa"/>
            <w:noWrap/>
          </w:tcPr>
          <w:p w14:paraId="4B143940" w14:textId="34ADB472" w:rsidR="00F2486E" w:rsidRPr="00E14E1A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1134" w:type="dxa"/>
            <w:noWrap/>
          </w:tcPr>
          <w:p w14:paraId="61E51D78" w14:textId="4BB4E1BC" w:rsidR="00F2486E" w:rsidRPr="00E14E1A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8</w:t>
            </w:r>
          </w:p>
        </w:tc>
        <w:tc>
          <w:tcPr>
            <w:tcW w:w="2228" w:type="dxa"/>
            <w:noWrap/>
          </w:tcPr>
          <w:p w14:paraId="2DA880E7" w14:textId="164245CB" w:rsidR="00F2486E" w:rsidRDefault="00F2486E" w:rsidP="00F24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A</w:t>
            </w:r>
            <w:r w:rsidR="002A6BB3">
              <w:rPr>
                <w:rFonts w:ascii="Calibri" w:eastAsia="Times New Roman" w:hAnsi="Calibri" w:cs="Times New Roman"/>
                <w:color w:val="000000"/>
              </w:rPr>
              <w:t>, S3A</w:t>
            </w:r>
          </w:p>
        </w:tc>
      </w:tr>
      <w:tr w:rsidR="00F2486E" w:rsidRPr="00E14E1A" w14:paraId="00549137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FFB10CA" w14:textId="08FC52B8" w:rsidR="00F2486E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V3</w:t>
            </w:r>
          </w:p>
        </w:tc>
        <w:tc>
          <w:tcPr>
            <w:tcW w:w="679" w:type="dxa"/>
          </w:tcPr>
          <w:p w14:paraId="231E8BD7" w14:textId="3191DABA" w:rsidR="00F2486E" w:rsidRPr="00F2486E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6A</w:t>
            </w:r>
          </w:p>
        </w:tc>
        <w:tc>
          <w:tcPr>
            <w:tcW w:w="600" w:type="dxa"/>
            <w:noWrap/>
          </w:tcPr>
          <w:p w14:paraId="3DC007B9" w14:textId="719959FF" w:rsidR="00F2486E" w:rsidRPr="00E14E1A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91" w:type="dxa"/>
            <w:noWrap/>
          </w:tcPr>
          <w:p w14:paraId="0AF52518" w14:textId="6723D97A" w:rsidR="00F2486E" w:rsidRPr="00E14E1A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992" w:type="dxa"/>
            <w:noWrap/>
          </w:tcPr>
          <w:p w14:paraId="799CB7DF" w14:textId="0849ACAC" w:rsidR="00F2486E" w:rsidRPr="00E14E1A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0</w:t>
            </w:r>
          </w:p>
        </w:tc>
        <w:tc>
          <w:tcPr>
            <w:tcW w:w="1985" w:type="dxa"/>
            <w:noWrap/>
          </w:tcPr>
          <w:p w14:paraId="0C46E206" w14:textId="58AED633" w:rsidR="00F2486E" w:rsidRPr="00E14E1A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134" w:type="dxa"/>
            <w:noWrap/>
          </w:tcPr>
          <w:p w14:paraId="1659A4F9" w14:textId="123364CD" w:rsidR="00F2486E" w:rsidRPr="00E14E1A" w:rsidRDefault="00F2486E" w:rsidP="00F24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8</w:t>
            </w:r>
          </w:p>
        </w:tc>
        <w:tc>
          <w:tcPr>
            <w:tcW w:w="2228" w:type="dxa"/>
            <w:noWrap/>
          </w:tcPr>
          <w:p w14:paraId="081A9F0E" w14:textId="17ACDD0A" w:rsidR="00F2486E" w:rsidRDefault="00352C87" w:rsidP="00617E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B-H</w:t>
            </w:r>
            <w:r w:rsidR="00617E7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617E73" w:rsidRPr="00617E73">
              <w:rPr>
                <w:rFonts w:ascii="Calibri" w:eastAsia="Times New Roman" w:hAnsi="Calibri" w:cs="Times New Roman"/>
                <w:color w:val="000000"/>
              </w:rPr>
              <w:t>S3I</w:t>
            </w:r>
          </w:p>
        </w:tc>
      </w:tr>
      <w:tr w:rsidR="00F2486E" w:rsidRPr="00E14E1A" w14:paraId="44FB1097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21CA00BB" w14:textId="22CF8757" w:rsidR="00F2486E" w:rsidRDefault="00F2486E" w:rsidP="00F248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V2</w:t>
            </w:r>
          </w:p>
        </w:tc>
        <w:tc>
          <w:tcPr>
            <w:tcW w:w="679" w:type="dxa"/>
          </w:tcPr>
          <w:p w14:paraId="5D8AD86E" w14:textId="0E87C9F5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6B</w:t>
            </w:r>
          </w:p>
        </w:tc>
        <w:tc>
          <w:tcPr>
            <w:tcW w:w="600" w:type="dxa"/>
            <w:noWrap/>
          </w:tcPr>
          <w:p w14:paraId="329DCD47" w14:textId="0A5B7C12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91" w:type="dxa"/>
            <w:noWrap/>
          </w:tcPr>
          <w:p w14:paraId="6AD8E40C" w14:textId="72B37DA0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992" w:type="dxa"/>
            <w:noWrap/>
          </w:tcPr>
          <w:p w14:paraId="1DB19699" w14:textId="6AE76114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1</w:t>
            </w:r>
          </w:p>
        </w:tc>
        <w:tc>
          <w:tcPr>
            <w:tcW w:w="1985" w:type="dxa"/>
            <w:noWrap/>
          </w:tcPr>
          <w:p w14:paraId="40EB3756" w14:textId="49842324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134" w:type="dxa"/>
            <w:noWrap/>
          </w:tcPr>
          <w:p w14:paraId="1AB6AA39" w14:textId="6D45050D" w:rsidR="00F2486E" w:rsidRDefault="00F2486E" w:rsidP="00F248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9</w:t>
            </w:r>
          </w:p>
        </w:tc>
        <w:tc>
          <w:tcPr>
            <w:tcW w:w="2228" w:type="dxa"/>
            <w:noWrap/>
          </w:tcPr>
          <w:p w14:paraId="6CAD0739" w14:textId="2101356D" w:rsidR="00F2486E" w:rsidRDefault="00974891" w:rsidP="00F24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5C, E, F, </w:t>
            </w:r>
            <w:r w:rsidR="00617E73">
              <w:rPr>
                <w:rFonts w:ascii="Calibri" w:eastAsia="Times New Roman" w:hAnsi="Calibri" w:cs="Times New Roman"/>
                <w:color w:val="000000"/>
              </w:rPr>
              <w:t>S3D</w:t>
            </w:r>
            <w:r w:rsidR="00F2486E" w:rsidRPr="000B53B2">
              <w:rPr>
                <w:rFonts w:ascii="Calibri" w:eastAsia="Times New Roman" w:hAnsi="Calibri" w:cs="Times New Roman"/>
                <w:color w:val="000000"/>
              </w:rPr>
              <w:t>, S4</w:t>
            </w:r>
            <w:r w:rsidR="000B53B2" w:rsidRPr="000B53B2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</w:tr>
      <w:tr w:rsidR="00EB7DBA" w:rsidRPr="00E14E1A" w14:paraId="18A0DC87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5DA3B05" w14:textId="6C7A2AE4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V4</w:t>
            </w:r>
          </w:p>
        </w:tc>
        <w:tc>
          <w:tcPr>
            <w:tcW w:w="679" w:type="dxa"/>
          </w:tcPr>
          <w:p w14:paraId="2016D136" w14:textId="4A7C7414" w:rsidR="00EB7DBA" w:rsidRDefault="006548D7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7</w:t>
            </w:r>
            <w:r w:rsidR="00EB7DBA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600" w:type="dxa"/>
            <w:noWrap/>
          </w:tcPr>
          <w:p w14:paraId="2664C668" w14:textId="2E18224F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91" w:type="dxa"/>
            <w:noWrap/>
          </w:tcPr>
          <w:p w14:paraId="031C49B2" w14:textId="6EE90BF6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92" w:type="dxa"/>
            <w:noWrap/>
          </w:tcPr>
          <w:p w14:paraId="6F43D0D5" w14:textId="7D7CBF58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2</w:t>
            </w:r>
          </w:p>
        </w:tc>
        <w:tc>
          <w:tcPr>
            <w:tcW w:w="1985" w:type="dxa"/>
            <w:noWrap/>
          </w:tcPr>
          <w:p w14:paraId="17AF6ACD" w14:textId="35C59139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134" w:type="dxa"/>
            <w:noWrap/>
          </w:tcPr>
          <w:p w14:paraId="3FA108C6" w14:textId="77611417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.6</w:t>
            </w:r>
          </w:p>
        </w:tc>
        <w:tc>
          <w:tcPr>
            <w:tcW w:w="2228" w:type="dxa"/>
            <w:noWrap/>
          </w:tcPr>
          <w:p w14:paraId="1FDA66A7" w14:textId="624CB522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I, S3G, </w:t>
            </w:r>
            <w:r w:rsidRPr="008A3E4F">
              <w:rPr>
                <w:rFonts w:ascii="Calibri" w:eastAsia="Times New Roman" w:hAnsi="Calibri" w:cs="Times New Roman"/>
                <w:color w:val="000000"/>
              </w:rPr>
              <w:t>S3</w:t>
            </w: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</w:tr>
      <w:tr w:rsidR="00EB7DBA" w:rsidRPr="00E14E1A" w14:paraId="7A915A01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6B586CC" w14:textId="7CDB8AAB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1</w:t>
            </w:r>
          </w:p>
        </w:tc>
        <w:tc>
          <w:tcPr>
            <w:tcW w:w="679" w:type="dxa"/>
          </w:tcPr>
          <w:p w14:paraId="7E79F38D" w14:textId="319D9AEA" w:rsidR="00EB7DBA" w:rsidRPr="00F2486E" w:rsidRDefault="006548D7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8</w:t>
            </w:r>
            <w:r w:rsidR="00EB7DBA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600" w:type="dxa"/>
            <w:noWrap/>
          </w:tcPr>
          <w:p w14:paraId="5D011C7F" w14:textId="65E788DA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91" w:type="dxa"/>
            <w:noWrap/>
          </w:tcPr>
          <w:p w14:paraId="0EAF0C8E" w14:textId="696139B2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92" w:type="dxa"/>
            <w:noWrap/>
          </w:tcPr>
          <w:p w14:paraId="6C8163F2" w14:textId="51EF610B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.4</w:t>
            </w:r>
          </w:p>
        </w:tc>
        <w:tc>
          <w:tcPr>
            <w:tcW w:w="1985" w:type="dxa"/>
            <w:noWrap/>
          </w:tcPr>
          <w:p w14:paraId="3AE43C3E" w14:textId="676AB4BE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134" w:type="dxa"/>
            <w:noWrap/>
          </w:tcPr>
          <w:p w14:paraId="60E7DDC7" w14:textId="03A4BD63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3</w:t>
            </w:r>
          </w:p>
        </w:tc>
        <w:tc>
          <w:tcPr>
            <w:tcW w:w="2228" w:type="dxa"/>
            <w:noWrap/>
          </w:tcPr>
          <w:p w14:paraId="3A341188" w14:textId="2928838E" w:rsidR="00EB7DBA" w:rsidRDefault="00EB7DBA" w:rsidP="00EB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A, B, S3F, S3H, </w:t>
            </w:r>
            <w:r w:rsidRPr="008A3E4F">
              <w:rPr>
                <w:rFonts w:ascii="Calibri" w:eastAsia="Times New Roman" w:hAnsi="Calibri" w:cs="Times New Roman"/>
                <w:color w:val="000000"/>
              </w:rPr>
              <w:t>S3J</w:t>
            </w:r>
          </w:p>
        </w:tc>
      </w:tr>
      <w:tr w:rsidR="00EB7DBA" w:rsidRPr="00E14E1A" w14:paraId="4CBB7BE4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255C973" w14:textId="358E5AC7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5</w:t>
            </w:r>
          </w:p>
        </w:tc>
        <w:tc>
          <w:tcPr>
            <w:tcW w:w="679" w:type="dxa"/>
          </w:tcPr>
          <w:p w14:paraId="001DEB44" w14:textId="313D41BC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9A</w:t>
            </w:r>
          </w:p>
        </w:tc>
        <w:tc>
          <w:tcPr>
            <w:tcW w:w="600" w:type="dxa"/>
            <w:noWrap/>
          </w:tcPr>
          <w:p w14:paraId="16D742CF" w14:textId="160FA10A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91" w:type="dxa"/>
            <w:noWrap/>
          </w:tcPr>
          <w:p w14:paraId="5B2AAE08" w14:textId="70A1CB01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0</w:t>
            </w:r>
          </w:p>
        </w:tc>
        <w:tc>
          <w:tcPr>
            <w:tcW w:w="992" w:type="dxa"/>
            <w:noWrap/>
          </w:tcPr>
          <w:p w14:paraId="0F633EE9" w14:textId="09F5E56B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2</w:t>
            </w:r>
          </w:p>
        </w:tc>
        <w:tc>
          <w:tcPr>
            <w:tcW w:w="1985" w:type="dxa"/>
            <w:noWrap/>
          </w:tcPr>
          <w:p w14:paraId="6D7119B4" w14:textId="396EFDAF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134" w:type="dxa"/>
            <w:noWrap/>
          </w:tcPr>
          <w:p w14:paraId="26F3FCE9" w14:textId="7206E4CF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6</w:t>
            </w:r>
          </w:p>
        </w:tc>
        <w:tc>
          <w:tcPr>
            <w:tcW w:w="2228" w:type="dxa"/>
            <w:noWrap/>
          </w:tcPr>
          <w:p w14:paraId="793A4D7C" w14:textId="0D84C8EC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C, 5C, E, F, S4N</w:t>
            </w:r>
          </w:p>
        </w:tc>
      </w:tr>
      <w:tr w:rsidR="00EB7DBA" w:rsidRPr="00E14E1A" w14:paraId="7D66EE74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536E322" w14:textId="32E9CA57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X2</w:t>
            </w:r>
          </w:p>
        </w:tc>
        <w:tc>
          <w:tcPr>
            <w:tcW w:w="679" w:type="dxa"/>
          </w:tcPr>
          <w:p w14:paraId="28344A81" w14:textId="0F4EE07F" w:rsidR="00EB7DBA" w:rsidRPr="00F2486E" w:rsidRDefault="006548D7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0</w:t>
            </w:r>
            <w:r w:rsidR="00EB7DBA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600" w:type="dxa"/>
            <w:noWrap/>
          </w:tcPr>
          <w:p w14:paraId="15B4521E" w14:textId="278158B1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91" w:type="dxa"/>
            <w:noWrap/>
          </w:tcPr>
          <w:p w14:paraId="41BEF64E" w14:textId="287FA503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992" w:type="dxa"/>
            <w:noWrap/>
          </w:tcPr>
          <w:p w14:paraId="55FBEB05" w14:textId="43EA3CBB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1</w:t>
            </w:r>
          </w:p>
        </w:tc>
        <w:tc>
          <w:tcPr>
            <w:tcW w:w="1985" w:type="dxa"/>
            <w:noWrap/>
          </w:tcPr>
          <w:p w14:paraId="3C74131B" w14:textId="0C28A735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134" w:type="dxa"/>
            <w:noWrap/>
          </w:tcPr>
          <w:p w14:paraId="4C0DC90D" w14:textId="0EA3447E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5</w:t>
            </w:r>
          </w:p>
        </w:tc>
        <w:tc>
          <w:tcPr>
            <w:tcW w:w="2228" w:type="dxa"/>
            <w:noWrap/>
          </w:tcPr>
          <w:p w14:paraId="47E6D42F" w14:textId="5CF94E10" w:rsidR="00EB7DBA" w:rsidRDefault="00EB7DBA" w:rsidP="00EB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D, S3E, S4A, S4C</w:t>
            </w:r>
          </w:p>
        </w:tc>
      </w:tr>
      <w:tr w:rsidR="00EB7DBA" w:rsidRPr="00E14E1A" w14:paraId="0778A006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64F11C6" w14:textId="72C2D6F8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7</w:t>
            </w:r>
          </w:p>
        </w:tc>
        <w:tc>
          <w:tcPr>
            <w:tcW w:w="679" w:type="dxa"/>
          </w:tcPr>
          <w:p w14:paraId="42B082CD" w14:textId="0DD4AF87" w:rsidR="00EB7DBA" w:rsidRPr="00F2486E" w:rsidRDefault="006548D7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1</w:t>
            </w:r>
            <w:r w:rsidR="00EB7DBA">
              <w:rPr>
                <w:rFonts w:ascii="Calibri" w:eastAsia="Times New Roman" w:hAnsi="Calibri" w:cs="Times New Roman"/>
                <w:b/>
                <w:color w:val="000000"/>
              </w:rPr>
              <w:t>A</w:t>
            </w:r>
          </w:p>
        </w:tc>
        <w:tc>
          <w:tcPr>
            <w:tcW w:w="600" w:type="dxa"/>
            <w:noWrap/>
          </w:tcPr>
          <w:p w14:paraId="3269BBC3" w14:textId="017A0F7B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91" w:type="dxa"/>
            <w:noWrap/>
          </w:tcPr>
          <w:p w14:paraId="1D54F1B9" w14:textId="04AB432E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92" w:type="dxa"/>
            <w:noWrap/>
          </w:tcPr>
          <w:p w14:paraId="5EC9FD6D" w14:textId="393CFBA0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8</w:t>
            </w:r>
          </w:p>
        </w:tc>
        <w:tc>
          <w:tcPr>
            <w:tcW w:w="1985" w:type="dxa"/>
            <w:noWrap/>
          </w:tcPr>
          <w:p w14:paraId="060C39C9" w14:textId="1BCE4DC7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134" w:type="dxa"/>
            <w:noWrap/>
          </w:tcPr>
          <w:p w14:paraId="1E1178D0" w14:textId="3DA270CD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9</w:t>
            </w:r>
          </w:p>
        </w:tc>
        <w:tc>
          <w:tcPr>
            <w:tcW w:w="2228" w:type="dxa"/>
            <w:noWrap/>
          </w:tcPr>
          <w:p w14:paraId="1F547E29" w14:textId="0719EBB5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3B,C</w:t>
            </w:r>
          </w:p>
        </w:tc>
      </w:tr>
      <w:tr w:rsidR="00EB7DBA" w:rsidRPr="00E14E1A" w14:paraId="4253AF31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770C92B4" w14:textId="796CD013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6</w:t>
            </w:r>
          </w:p>
        </w:tc>
        <w:tc>
          <w:tcPr>
            <w:tcW w:w="679" w:type="dxa"/>
          </w:tcPr>
          <w:p w14:paraId="1DCCA352" w14:textId="4B090395" w:rsidR="00EB7DBA" w:rsidRPr="00F2486E" w:rsidRDefault="006548D7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1</w:t>
            </w:r>
            <w:bookmarkStart w:id="0" w:name="_GoBack"/>
            <w:bookmarkEnd w:id="0"/>
            <w:r w:rsidR="00EB7DBA">
              <w:rPr>
                <w:rFonts w:ascii="Calibri" w:eastAsia="Times New Roman" w:hAnsi="Calibri" w:cs="Times New Roman"/>
                <w:b/>
                <w:color w:val="000000"/>
              </w:rPr>
              <w:t>B</w:t>
            </w:r>
          </w:p>
        </w:tc>
        <w:tc>
          <w:tcPr>
            <w:tcW w:w="600" w:type="dxa"/>
            <w:noWrap/>
          </w:tcPr>
          <w:p w14:paraId="3865088A" w14:textId="25DA04A0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91" w:type="dxa"/>
            <w:noWrap/>
          </w:tcPr>
          <w:p w14:paraId="1705676F" w14:textId="37F043B2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992" w:type="dxa"/>
            <w:noWrap/>
          </w:tcPr>
          <w:p w14:paraId="455DC3DF" w14:textId="1761C7C7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2</w:t>
            </w:r>
          </w:p>
        </w:tc>
        <w:tc>
          <w:tcPr>
            <w:tcW w:w="1985" w:type="dxa"/>
            <w:noWrap/>
          </w:tcPr>
          <w:p w14:paraId="393024D8" w14:textId="1D39D50B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1134" w:type="dxa"/>
            <w:noWrap/>
          </w:tcPr>
          <w:p w14:paraId="07023C5A" w14:textId="4EAEBFDE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5</w:t>
            </w:r>
          </w:p>
        </w:tc>
        <w:tc>
          <w:tcPr>
            <w:tcW w:w="2228" w:type="dxa"/>
            <w:noWrap/>
          </w:tcPr>
          <w:p w14:paraId="7BD1FFEA" w14:textId="1B12A066" w:rsidR="00EB7DBA" w:rsidRDefault="00EB7DBA" w:rsidP="00EB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I</w:t>
            </w:r>
          </w:p>
        </w:tc>
      </w:tr>
      <w:tr w:rsidR="00EB7DBA" w:rsidRPr="00E14E1A" w14:paraId="21AB98F8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9910950" w14:textId="475CE0AD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1</w:t>
            </w:r>
          </w:p>
        </w:tc>
        <w:tc>
          <w:tcPr>
            <w:tcW w:w="679" w:type="dxa"/>
          </w:tcPr>
          <w:p w14:paraId="7DD4BADC" w14:textId="4A59B98C" w:rsidR="00EB7DBA" w:rsidRPr="00F2486E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2A</w:t>
            </w:r>
          </w:p>
        </w:tc>
        <w:tc>
          <w:tcPr>
            <w:tcW w:w="600" w:type="dxa"/>
            <w:noWrap/>
          </w:tcPr>
          <w:p w14:paraId="6C1EFCA7" w14:textId="41FC0EE8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91" w:type="dxa"/>
            <w:noWrap/>
          </w:tcPr>
          <w:p w14:paraId="7BCF9484" w14:textId="67E9B140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992" w:type="dxa"/>
            <w:noWrap/>
          </w:tcPr>
          <w:p w14:paraId="658183E9" w14:textId="71B7DE1C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0</w:t>
            </w:r>
          </w:p>
        </w:tc>
        <w:tc>
          <w:tcPr>
            <w:tcW w:w="1985" w:type="dxa"/>
            <w:noWrap/>
          </w:tcPr>
          <w:p w14:paraId="34AE7A81" w14:textId="7A0B6621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1134" w:type="dxa"/>
            <w:noWrap/>
          </w:tcPr>
          <w:p w14:paraId="249E802E" w14:textId="52BB2CF0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6</w:t>
            </w:r>
          </w:p>
        </w:tc>
        <w:tc>
          <w:tcPr>
            <w:tcW w:w="2228" w:type="dxa"/>
            <w:noWrap/>
          </w:tcPr>
          <w:p w14:paraId="6FA82BF7" w14:textId="781B37CD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B, S4D</w:t>
            </w:r>
          </w:p>
        </w:tc>
      </w:tr>
      <w:tr w:rsidR="00EB7DBA" w:rsidRPr="00E14E1A" w14:paraId="61500BF9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054673DA" w14:textId="6F6D64A6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J1</w:t>
            </w:r>
          </w:p>
        </w:tc>
        <w:tc>
          <w:tcPr>
            <w:tcW w:w="679" w:type="dxa"/>
          </w:tcPr>
          <w:p w14:paraId="6DB3165F" w14:textId="6F300BB8" w:rsidR="00EB7DBA" w:rsidRPr="00F2486E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3A</w:t>
            </w:r>
          </w:p>
        </w:tc>
        <w:tc>
          <w:tcPr>
            <w:tcW w:w="600" w:type="dxa"/>
            <w:noWrap/>
          </w:tcPr>
          <w:p w14:paraId="7AD7304F" w14:textId="5A3FE5C3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91" w:type="dxa"/>
            <w:noWrap/>
          </w:tcPr>
          <w:p w14:paraId="2C6536CB" w14:textId="77BAEB8D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992" w:type="dxa"/>
            <w:noWrap/>
          </w:tcPr>
          <w:p w14:paraId="41F3D965" w14:textId="58EB685F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1985" w:type="dxa"/>
            <w:noWrap/>
          </w:tcPr>
          <w:p w14:paraId="42E7D4C1" w14:textId="5A0FF0EF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.d.</w:t>
            </w:r>
          </w:p>
        </w:tc>
        <w:tc>
          <w:tcPr>
            <w:tcW w:w="1134" w:type="dxa"/>
            <w:noWrap/>
          </w:tcPr>
          <w:p w14:paraId="52D9BA84" w14:textId="5FACB6BC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  <w:tc>
          <w:tcPr>
            <w:tcW w:w="2228" w:type="dxa"/>
            <w:noWrap/>
          </w:tcPr>
          <w:p w14:paraId="05D541F5" w14:textId="76C4CDBE" w:rsidR="00EB7DBA" w:rsidRDefault="00EB7DBA" w:rsidP="00EB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E</w:t>
            </w:r>
          </w:p>
        </w:tc>
      </w:tr>
      <w:tr w:rsidR="00EB7DBA" w:rsidRPr="00E14E1A" w14:paraId="5F8483DB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6E84398" w14:textId="3BB6E8C3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F1</w:t>
            </w:r>
          </w:p>
        </w:tc>
        <w:tc>
          <w:tcPr>
            <w:tcW w:w="679" w:type="dxa"/>
          </w:tcPr>
          <w:p w14:paraId="3F5F8C5E" w14:textId="213E8636" w:rsidR="00EB7DBA" w:rsidRPr="00F2486E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4A</w:t>
            </w:r>
          </w:p>
        </w:tc>
        <w:tc>
          <w:tcPr>
            <w:tcW w:w="600" w:type="dxa"/>
            <w:noWrap/>
          </w:tcPr>
          <w:p w14:paraId="27760CE4" w14:textId="3319BD93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91" w:type="dxa"/>
            <w:noWrap/>
          </w:tcPr>
          <w:p w14:paraId="76D9452A" w14:textId="04BB79EB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992" w:type="dxa"/>
            <w:noWrap/>
          </w:tcPr>
          <w:p w14:paraId="083F6142" w14:textId="2740EC5D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5</w:t>
            </w:r>
          </w:p>
        </w:tc>
        <w:tc>
          <w:tcPr>
            <w:tcW w:w="1985" w:type="dxa"/>
            <w:noWrap/>
          </w:tcPr>
          <w:p w14:paraId="0282E457" w14:textId="00B863E9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134" w:type="dxa"/>
            <w:noWrap/>
          </w:tcPr>
          <w:p w14:paraId="727E9C65" w14:textId="273A5AD6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.6</w:t>
            </w:r>
          </w:p>
        </w:tc>
        <w:tc>
          <w:tcPr>
            <w:tcW w:w="2228" w:type="dxa"/>
            <w:noWrap/>
          </w:tcPr>
          <w:p w14:paraId="7E42B0C5" w14:textId="0B390556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F, G</w:t>
            </w:r>
          </w:p>
        </w:tc>
      </w:tr>
      <w:tr w:rsidR="00EB7DBA" w:rsidRPr="00E14E1A" w14:paraId="01F7C8FE" w14:textId="77777777" w:rsidTr="00F24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1D78E97A" w14:textId="6AAE7586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B1</w:t>
            </w:r>
          </w:p>
        </w:tc>
        <w:tc>
          <w:tcPr>
            <w:tcW w:w="679" w:type="dxa"/>
          </w:tcPr>
          <w:p w14:paraId="31E530F5" w14:textId="76AF7C89" w:rsidR="00EB7DBA" w:rsidRPr="00F2486E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5A</w:t>
            </w:r>
          </w:p>
        </w:tc>
        <w:tc>
          <w:tcPr>
            <w:tcW w:w="600" w:type="dxa"/>
            <w:noWrap/>
          </w:tcPr>
          <w:p w14:paraId="42A1A704" w14:textId="4F98BF06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91" w:type="dxa"/>
            <w:noWrap/>
          </w:tcPr>
          <w:p w14:paraId="4E91190C" w14:textId="75FCD493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92" w:type="dxa"/>
            <w:noWrap/>
          </w:tcPr>
          <w:p w14:paraId="2F7ABDF9" w14:textId="7F7412B8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985" w:type="dxa"/>
            <w:noWrap/>
          </w:tcPr>
          <w:p w14:paraId="12D6C06B" w14:textId="22FF1ED9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1134" w:type="dxa"/>
            <w:noWrap/>
          </w:tcPr>
          <w:p w14:paraId="53A07CDF" w14:textId="304F2401" w:rsidR="00EB7DBA" w:rsidRPr="00E14E1A" w:rsidRDefault="00EB7DBA" w:rsidP="00EB7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4</w:t>
            </w:r>
          </w:p>
        </w:tc>
        <w:tc>
          <w:tcPr>
            <w:tcW w:w="2228" w:type="dxa"/>
            <w:noWrap/>
          </w:tcPr>
          <w:p w14:paraId="4EE35319" w14:textId="62369AA3" w:rsidR="00EB7DBA" w:rsidRDefault="00EB7DBA" w:rsidP="00EB7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H</w:t>
            </w:r>
          </w:p>
        </w:tc>
      </w:tr>
      <w:tr w:rsidR="00EB7DBA" w:rsidRPr="00E14E1A" w14:paraId="7623D7A3" w14:textId="77777777" w:rsidTr="00F248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583FBA43" w14:textId="10F9FC36" w:rsidR="00EB7DBA" w:rsidRDefault="00EB7DBA" w:rsidP="00EB7D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G4</w:t>
            </w:r>
          </w:p>
        </w:tc>
        <w:tc>
          <w:tcPr>
            <w:tcW w:w="679" w:type="dxa"/>
          </w:tcPr>
          <w:p w14:paraId="3979636A" w14:textId="33905FB0" w:rsidR="00EB7DBA" w:rsidRPr="00F2486E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16A</w:t>
            </w:r>
          </w:p>
        </w:tc>
        <w:tc>
          <w:tcPr>
            <w:tcW w:w="600" w:type="dxa"/>
            <w:noWrap/>
          </w:tcPr>
          <w:p w14:paraId="1FD98039" w14:textId="087C8A18" w:rsidR="00EB7DB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91" w:type="dxa"/>
            <w:noWrap/>
          </w:tcPr>
          <w:p w14:paraId="7618C30D" w14:textId="3894DB13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992" w:type="dxa"/>
            <w:noWrap/>
          </w:tcPr>
          <w:p w14:paraId="2EFFBA57" w14:textId="152CDC1E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6</w:t>
            </w:r>
          </w:p>
        </w:tc>
        <w:tc>
          <w:tcPr>
            <w:tcW w:w="1985" w:type="dxa"/>
            <w:noWrap/>
          </w:tcPr>
          <w:p w14:paraId="239C75BF" w14:textId="59B221AA" w:rsidR="00EB7DBA" w:rsidRPr="00E14E1A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134" w:type="dxa"/>
            <w:noWrap/>
          </w:tcPr>
          <w:p w14:paraId="445DE792" w14:textId="7260A65F" w:rsidR="00EB7DBA" w:rsidRPr="00935606" w:rsidRDefault="00EB7DBA" w:rsidP="00EB7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5</w:t>
            </w:r>
          </w:p>
        </w:tc>
        <w:tc>
          <w:tcPr>
            <w:tcW w:w="2228" w:type="dxa"/>
            <w:noWrap/>
          </w:tcPr>
          <w:p w14:paraId="618994F1" w14:textId="540210C1" w:rsidR="00EB7DBA" w:rsidRDefault="00EB7DBA" w:rsidP="00EB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4J</w:t>
            </w:r>
          </w:p>
        </w:tc>
      </w:tr>
    </w:tbl>
    <w:p w14:paraId="20B4F6F0" w14:textId="2C11863E" w:rsidR="00BF03D9" w:rsidRPr="00BF03D9" w:rsidRDefault="00BF03D9" w:rsidP="00BF03D9">
      <w:pPr>
        <w:pStyle w:val="p1"/>
        <w:rPr>
          <w:sz w:val="24"/>
          <w:szCs w:val="24"/>
        </w:rPr>
      </w:pPr>
      <w:r w:rsidRPr="00BF03D9">
        <w:rPr>
          <w:b/>
          <w:sz w:val="24"/>
          <w:szCs w:val="24"/>
          <w:lang w:val="en-CA"/>
        </w:rPr>
        <w:t xml:space="preserve">Table S1 </w:t>
      </w:r>
      <w:r w:rsidR="00214D3A">
        <w:rPr>
          <w:sz w:val="24"/>
          <w:szCs w:val="24"/>
          <w:lang w:val="en-CA"/>
        </w:rPr>
        <w:t xml:space="preserve">Subset percentages and purities of </w:t>
      </w:r>
      <w:r w:rsidR="00214D3A">
        <w:rPr>
          <w:bCs/>
          <w:sz w:val="24"/>
          <w:szCs w:val="24"/>
        </w:rPr>
        <w:t xml:space="preserve">donor-derived </w:t>
      </w:r>
      <w:r w:rsidRPr="00BF03D9">
        <w:rPr>
          <w:bCs/>
          <w:sz w:val="24"/>
          <w:szCs w:val="24"/>
        </w:rPr>
        <w:t xml:space="preserve">γδ T cell </w:t>
      </w:r>
      <w:r w:rsidR="004D235F">
        <w:rPr>
          <w:bCs/>
          <w:sz w:val="24"/>
          <w:szCs w:val="24"/>
        </w:rPr>
        <w:t>culture</w:t>
      </w:r>
      <w:r w:rsidR="00214D3A"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 xml:space="preserve">. </w:t>
      </w:r>
      <w:r w:rsidR="00214D3A">
        <w:rPr>
          <w:bCs/>
          <w:sz w:val="24"/>
          <w:szCs w:val="24"/>
        </w:rPr>
        <w:t>O</w:t>
      </w:r>
      <w:r>
        <w:rPr>
          <w:bCs/>
          <w:sz w:val="24"/>
          <w:szCs w:val="24"/>
        </w:rPr>
        <w:t>n the indicated day</w:t>
      </w:r>
      <w:r w:rsidR="00214D3A">
        <w:rPr>
          <w:bCs/>
          <w:sz w:val="24"/>
          <w:szCs w:val="24"/>
        </w:rPr>
        <w:t xml:space="preserve"> cells </w:t>
      </w:r>
      <w:r w:rsidR="00214D3A" w:rsidRPr="00BF03D9">
        <w:rPr>
          <w:bCs/>
          <w:sz w:val="24"/>
          <w:szCs w:val="24"/>
        </w:rPr>
        <w:t xml:space="preserve">were </w:t>
      </w:r>
      <w:r w:rsidR="00214D3A">
        <w:rPr>
          <w:bCs/>
          <w:sz w:val="24"/>
          <w:szCs w:val="24"/>
        </w:rPr>
        <w:t>harvested</w:t>
      </w:r>
      <w:r>
        <w:rPr>
          <w:bCs/>
          <w:sz w:val="24"/>
          <w:szCs w:val="24"/>
        </w:rPr>
        <w:t xml:space="preserve">, </w:t>
      </w:r>
      <w:r w:rsidRPr="00BF03D9">
        <w:rPr>
          <w:bCs/>
          <w:sz w:val="24"/>
          <w:szCs w:val="24"/>
        </w:rPr>
        <w:t>stained</w:t>
      </w:r>
      <w:r w:rsidRPr="00BF03D9">
        <w:rPr>
          <w:sz w:val="24"/>
          <w:szCs w:val="24"/>
        </w:rPr>
        <w:t xml:space="preserve"> </w:t>
      </w:r>
      <w:r w:rsidRPr="00BF03D9">
        <w:rPr>
          <w:bCs/>
          <w:sz w:val="24"/>
          <w:szCs w:val="24"/>
        </w:rPr>
        <w:t xml:space="preserve">with </w:t>
      </w:r>
      <w:r>
        <w:rPr>
          <w:bCs/>
          <w:sz w:val="24"/>
          <w:szCs w:val="24"/>
        </w:rPr>
        <w:t xml:space="preserve">fixable viability dye followed by </w:t>
      </w:r>
      <w:r w:rsidR="00214D3A">
        <w:rPr>
          <w:bCs/>
          <w:sz w:val="24"/>
          <w:szCs w:val="24"/>
        </w:rPr>
        <w:t xml:space="preserve">the following </w:t>
      </w:r>
      <w:r w:rsidRPr="00BF03D9">
        <w:rPr>
          <w:bCs/>
          <w:sz w:val="24"/>
          <w:szCs w:val="24"/>
        </w:rPr>
        <w:t>antibodies</w:t>
      </w:r>
      <w:r w:rsidR="00214D3A">
        <w:rPr>
          <w:bCs/>
          <w:sz w:val="24"/>
          <w:szCs w:val="24"/>
        </w:rPr>
        <w:t>:</w:t>
      </w:r>
      <w:r w:rsidRPr="00BF03D9">
        <w:rPr>
          <w:bCs/>
          <w:sz w:val="24"/>
          <w:szCs w:val="24"/>
        </w:rPr>
        <w:t xml:space="preserve"> pan γδ TCR, Vδ1 TCR and Vδ2 TCR</w:t>
      </w:r>
      <w:r w:rsidR="004D235F">
        <w:rPr>
          <w:bCs/>
          <w:sz w:val="24"/>
          <w:szCs w:val="24"/>
        </w:rPr>
        <w:t xml:space="preserve"> and acquired by flow cytometry</w:t>
      </w:r>
      <w:r>
        <w:rPr>
          <w:bCs/>
          <w:sz w:val="24"/>
          <w:szCs w:val="24"/>
        </w:rPr>
        <w:t>. The</w:t>
      </w:r>
      <w:r w:rsidR="00214D3A">
        <w:rPr>
          <w:bCs/>
          <w:sz w:val="24"/>
          <w:szCs w:val="24"/>
        </w:rPr>
        <w:t xml:space="preserve"> purity is calculated as the</w:t>
      </w:r>
      <w:r>
        <w:rPr>
          <w:bCs/>
          <w:sz w:val="24"/>
          <w:szCs w:val="24"/>
        </w:rPr>
        <w:t xml:space="preserve"> sum of %Vδ1, %Vδ2 and </w:t>
      </w:r>
      <w:r w:rsidRPr="00BF03D9">
        <w:rPr>
          <w:bCs/>
          <w:sz w:val="24"/>
          <w:szCs w:val="24"/>
        </w:rPr>
        <w:t>%γδTCR+Vδ1-Vδ2-</w:t>
      </w:r>
      <w:r>
        <w:rPr>
          <w:bCs/>
          <w:sz w:val="24"/>
          <w:szCs w:val="24"/>
        </w:rPr>
        <w:t xml:space="preserve">. </w:t>
      </w:r>
      <w:r w:rsidR="00214D3A">
        <w:rPr>
          <w:bCs/>
          <w:sz w:val="24"/>
          <w:szCs w:val="24"/>
        </w:rPr>
        <w:t>Their use in experiments for f</w:t>
      </w:r>
      <w:r w:rsidRPr="00BF03D9">
        <w:rPr>
          <w:bCs/>
          <w:sz w:val="24"/>
          <w:szCs w:val="24"/>
        </w:rPr>
        <w:t xml:space="preserve">igures in </w:t>
      </w:r>
      <w:r w:rsidR="00214D3A">
        <w:rPr>
          <w:bCs/>
          <w:sz w:val="24"/>
          <w:szCs w:val="24"/>
        </w:rPr>
        <w:t xml:space="preserve">this manuscript </w:t>
      </w:r>
      <w:r w:rsidRPr="00BF03D9">
        <w:rPr>
          <w:bCs/>
          <w:sz w:val="24"/>
          <w:szCs w:val="24"/>
        </w:rPr>
        <w:t>are listed.</w:t>
      </w:r>
      <w:r w:rsidR="001C34E6">
        <w:rPr>
          <w:bCs/>
          <w:sz w:val="24"/>
          <w:szCs w:val="24"/>
        </w:rPr>
        <w:t xml:space="preserve"> n.d. = no available data</w:t>
      </w:r>
    </w:p>
    <w:p w14:paraId="6790A645" w14:textId="77777777" w:rsidR="00C35FFB" w:rsidRPr="00BF03D9" w:rsidRDefault="00C35FFB" w:rsidP="00BF03D9">
      <w:pPr>
        <w:rPr>
          <w:lang w:val="en-CA"/>
        </w:rPr>
      </w:pPr>
    </w:p>
    <w:sectPr w:rsidR="00C35FFB" w:rsidRPr="00BF03D9" w:rsidSect="00F36A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3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E1A"/>
    <w:rsid w:val="00012A93"/>
    <w:rsid w:val="00021093"/>
    <w:rsid w:val="00023B73"/>
    <w:rsid w:val="00027AEA"/>
    <w:rsid w:val="000318E3"/>
    <w:rsid w:val="00032135"/>
    <w:rsid w:val="00047B03"/>
    <w:rsid w:val="0005578C"/>
    <w:rsid w:val="00070852"/>
    <w:rsid w:val="0007722A"/>
    <w:rsid w:val="000821A4"/>
    <w:rsid w:val="00087A47"/>
    <w:rsid w:val="00094AF8"/>
    <w:rsid w:val="00094B8C"/>
    <w:rsid w:val="000A1E57"/>
    <w:rsid w:val="000B53B2"/>
    <w:rsid w:val="000B577C"/>
    <w:rsid w:val="000B5F81"/>
    <w:rsid w:val="000B61E7"/>
    <w:rsid w:val="000C4F34"/>
    <w:rsid w:val="000C6F3F"/>
    <w:rsid w:val="000E3168"/>
    <w:rsid w:val="000E56C5"/>
    <w:rsid w:val="000F2D75"/>
    <w:rsid w:val="000F512A"/>
    <w:rsid w:val="00106D17"/>
    <w:rsid w:val="00125040"/>
    <w:rsid w:val="00132AF1"/>
    <w:rsid w:val="00135550"/>
    <w:rsid w:val="00142927"/>
    <w:rsid w:val="0014637D"/>
    <w:rsid w:val="0015228E"/>
    <w:rsid w:val="001531D5"/>
    <w:rsid w:val="00156A9C"/>
    <w:rsid w:val="0016408A"/>
    <w:rsid w:val="00164B06"/>
    <w:rsid w:val="001657BE"/>
    <w:rsid w:val="00174084"/>
    <w:rsid w:val="00176E49"/>
    <w:rsid w:val="001818FE"/>
    <w:rsid w:val="00181D5B"/>
    <w:rsid w:val="00182A6B"/>
    <w:rsid w:val="001A1ACA"/>
    <w:rsid w:val="001B32B3"/>
    <w:rsid w:val="001B43BF"/>
    <w:rsid w:val="001C34E6"/>
    <w:rsid w:val="001D0A04"/>
    <w:rsid w:val="001D21B8"/>
    <w:rsid w:val="001D322D"/>
    <w:rsid w:val="001D600E"/>
    <w:rsid w:val="001E07D5"/>
    <w:rsid w:val="001E3EEE"/>
    <w:rsid w:val="001E6673"/>
    <w:rsid w:val="001E6F9B"/>
    <w:rsid w:val="001F6215"/>
    <w:rsid w:val="00211ADA"/>
    <w:rsid w:val="00214D3A"/>
    <w:rsid w:val="002204FD"/>
    <w:rsid w:val="0023011A"/>
    <w:rsid w:val="00231923"/>
    <w:rsid w:val="00242449"/>
    <w:rsid w:val="00244863"/>
    <w:rsid w:val="00255086"/>
    <w:rsid w:val="0025722E"/>
    <w:rsid w:val="00272726"/>
    <w:rsid w:val="0028178D"/>
    <w:rsid w:val="00286C54"/>
    <w:rsid w:val="002A0907"/>
    <w:rsid w:val="002A373D"/>
    <w:rsid w:val="002A68D8"/>
    <w:rsid w:val="002A6BB3"/>
    <w:rsid w:val="002B495A"/>
    <w:rsid w:val="002B6803"/>
    <w:rsid w:val="002C226C"/>
    <w:rsid w:val="002D21CD"/>
    <w:rsid w:val="002E19CB"/>
    <w:rsid w:val="002F4176"/>
    <w:rsid w:val="0030749B"/>
    <w:rsid w:val="0031113B"/>
    <w:rsid w:val="0031122D"/>
    <w:rsid w:val="0031699E"/>
    <w:rsid w:val="00325E5D"/>
    <w:rsid w:val="00337663"/>
    <w:rsid w:val="003447DA"/>
    <w:rsid w:val="00347481"/>
    <w:rsid w:val="00351CDA"/>
    <w:rsid w:val="00352C87"/>
    <w:rsid w:val="0035658C"/>
    <w:rsid w:val="00357E87"/>
    <w:rsid w:val="003608E5"/>
    <w:rsid w:val="00371AA7"/>
    <w:rsid w:val="00376026"/>
    <w:rsid w:val="0038034C"/>
    <w:rsid w:val="00385782"/>
    <w:rsid w:val="0038613F"/>
    <w:rsid w:val="003A11D3"/>
    <w:rsid w:val="003A6FBC"/>
    <w:rsid w:val="003C4DDB"/>
    <w:rsid w:val="003C51DC"/>
    <w:rsid w:val="003C616A"/>
    <w:rsid w:val="003D5D95"/>
    <w:rsid w:val="003E17A2"/>
    <w:rsid w:val="003E7420"/>
    <w:rsid w:val="003F289F"/>
    <w:rsid w:val="003F4C44"/>
    <w:rsid w:val="004028C7"/>
    <w:rsid w:val="0040728C"/>
    <w:rsid w:val="004333A6"/>
    <w:rsid w:val="004403F4"/>
    <w:rsid w:val="0044108B"/>
    <w:rsid w:val="00441F7B"/>
    <w:rsid w:val="0044404E"/>
    <w:rsid w:val="004446CD"/>
    <w:rsid w:val="00446B53"/>
    <w:rsid w:val="0045673B"/>
    <w:rsid w:val="00465730"/>
    <w:rsid w:val="00470166"/>
    <w:rsid w:val="0047299E"/>
    <w:rsid w:val="00476D3B"/>
    <w:rsid w:val="00481680"/>
    <w:rsid w:val="004816AD"/>
    <w:rsid w:val="00483FFC"/>
    <w:rsid w:val="004906B0"/>
    <w:rsid w:val="00493381"/>
    <w:rsid w:val="004971EC"/>
    <w:rsid w:val="004A13FF"/>
    <w:rsid w:val="004A6069"/>
    <w:rsid w:val="004B2C33"/>
    <w:rsid w:val="004C0976"/>
    <w:rsid w:val="004C363C"/>
    <w:rsid w:val="004C3D72"/>
    <w:rsid w:val="004C502F"/>
    <w:rsid w:val="004C70E1"/>
    <w:rsid w:val="004D235F"/>
    <w:rsid w:val="004E0437"/>
    <w:rsid w:val="004E5306"/>
    <w:rsid w:val="004F4913"/>
    <w:rsid w:val="00504343"/>
    <w:rsid w:val="005149AE"/>
    <w:rsid w:val="00515417"/>
    <w:rsid w:val="00515706"/>
    <w:rsid w:val="005270E2"/>
    <w:rsid w:val="00533686"/>
    <w:rsid w:val="00557805"/>
    <w:rsid w:val="00557AC4"/>
    <w:rsid w:val="005666D4"/>
    <w:rsid w:val="00573FF3"/>
    <w:rsid w:val="0057508B"/>
    <w:rsid w:val="00590D8E"/>
    <w:rsid w:val="0059479D"/>
    <w:rsid w:val="00594B70"/>
    <w:rsid w:val="005A1A5C"/>
    <w:rsid w:val="005B40CE"/>
    <w:rsid w:val="005C1449"/>
    <w:rsid w:val="005D4C91"/>
    <w:rsid w:val="005E1683"/>
    <w:rsid w:val="005E413E"/>
    <w:rsid w:val="005E46B3"/>
    <w:rsid w:val="005E5E3C"/>
    <w:rsid w:val="005F1472"/>
    <w:rsid w:val="005F373D"/>
    <w:rsid w:val="005F57D1"/>
    <w:rsid w:val="006032BF"/>
    <w:rsid w:val="00612B00"/>
    <w:rsid w:val="006138C0"/>
    <w:rsid w:val="006140FD"/>
    <w:rsid w:val="00617E73"/>
    <w:rsid w:val="00620097"/>
    <w:rsid w:val="006217A1"/>
    <w:rsid w:val="0062526D"/>
    <w:rsid w:val="00627FE0"/>
    <w:rsid w:val="00650526"/>
    <w:rsid w:val="006505C9"/>
    <w:rsid w:val="006548D7"/>
    <w:rsid w:val="00656EE2"/>
    <w:rsid w:val="006608FA"/>
    <w:rsid w:val="0066223F"/>
    <w:rsid w:val="00662568"/>
    <w:rsid w:val="00662B1C"/>
    <w:rsid w:val="006714D4"/>
    <w:rsid w:val="006734F5"/>
    <w:rsid w:val="0067444F"/>
    <w:rsid w:val="0067463F"/>
    <w:rsid w:val="00684EBB"/>
    <w:rsid w:val="0069355D"/>
    <w:rsid w:val="006970C1"/>
    <w:rsid w:val="0069715E"/>
    <w:rsid w:val="006A08EA"/>
    <w:rsid w:val="006A6CF4"/>
    <w:rsid w:val="006C1B95"/>
    <w:rsid w:val="006C21BE"/>
    <w:rsid w:val="006C4D66"/>
    <w:rsid w:val="006C5B83"/>
    <w:rsid w:val="006C7233"/>
    <w:rsid w:val="006F6FDD"/>
    <w:rsid w:val="006F7AFE"/>
    <w:rsid w:val="007129F3"/>
    <w:rsid w:val="0071737F"/>
    <w:rsid w:val="00741356"/>
    <w:rsid w:val="00741C69"/>
    <w:rsid w:val="00747377"/>
    <w:rsid w:val="00763F94"/>
    <w:rsid w:val="007708A8"/>
    <w:rsid w:val="007712AB"/>
    <w:rsid w:val="00771C23"/>
    <w:rsid w:val="00772106"/>
    <w:rsid w:val="00785F0D"/>
    <w:rsid w:val="007B223E"/>
    <w:rsid w:val="007B585F"/>
    <w:rsid w:val="007B5A85"/>
    <w:rsid w:val="007B5AFA"/>
    <w:rsid w:val="007B7529"/>
    <w:rsid w:val="007C7F68"/>
    <w:rsid w:val="007D1194"/>
    <w:rsid w:val="007D42F4"/>
    <w:rsid w:val="007E6694"/>
    <w:rsid w:val="007F41D8"/>
    <w:rsid w:val="007F6350"/>
    <w:rsid w:val="0080305B"/>
    <w:rsid w:val="00807DE3"/>
    <w:rsid w:val="00814887"/>
    <w:rsid w:val="008307DB"/>
    <w:rsid w:val="0085797F"/>
    <w:rsid w:val="00862609"/>
    <w:rsid w:val="00870054"/>
    <w:rsid w:val="008737E0"/>
    <w:rsid w:val="00875FD5"/>
    <w:rsid w:val="00884627"/>
    <w:rsid w:val="008871AF"/>
    <w:rsid w:val="008A3E4F"/>
    <w:rsid w:val="008A580F"/>
    <w:rsid w:val="008A5A5B"/>
    <w:rsid w:val="008C025A"/>
    <w:rsid w:val="008C7A56"/>
    <w:rsid w:val="008C7BFD"/>
    <w:rsid w:val="009037A6"/>
    <w:rsid w:val="00907E5A"/>
    <w:rsid w:val="009109FF"/>
    <w:rsid w:val="009222EE"/>
    <w:rsid w:val="0092237B"/>
    <w:rsid w:val="009304EF"/>
    <w:rsid w:val="00935606"/>
    <w:rsid w:val="009467A3"/>
    <w:rsid w:val="0095240C"/>
    <w:rsid w:val="00953965"/>
    <w:rsid w:val="00956336"/>
    <w:rsid w:val="009641DA"/>
    <w:rsid w:val="00971E09"/>
    <w:rsid w:val="00974891"/>
    <w:rsid w:val="0097491B"/>
    <w:rsid w:val="00983A1E"/>
    <w:rsid w:val="00995F40"/>
    <w:rsid w:val="009B2286"/>
    <w:rsid w:val="009B702B"/>
    <w:rsid w:val="009D7872"/>
    <w:rsid w:val="009E22B1"/>
    <w:rsid w:val="009E2989"/>
    <w:rsid w:val="00A00534"/>
    <w:rsid w:val="00A131C9"/>
    <w:rsid w:val="00A14254"/>
    <w:rsid w:val="00A368E4"/>
    <w:rsid w:val="00A42ACA"/>
    <w:rsid w:val="00A46B00"/>
    <w:rsid w:val="00A50212"/>
    <w:rsid w:val="00A50487"/>
    <w:rsid w:val="00A66823"/>
    <w:rsid w:val="00A7090A"/>
    <w:rsid w:val="00A74955"/>
    <w:rsid w:val="00A76001"/>
    <w:rsid w:val="00A828EF"/>
    <w:rsid w:val="00A84AA0"/>
    <w:rsid w:val="00A92DAA"/>
    <w:rsid w:val="00AA415C"/>
    <w:rsid w:val="00AA5BD4"/>
    <w:rsid w:val="00AB043D"/>
    <w:rsid w:val="00AB51DB"/>
    <w:rsid w:val="00AB634B"/>
    <w:rsid w:val="00AE2A19"/>
    <w:rsid w:val="00AE724E"/>
    <w:rsid w:val="00AF3F79"/>
    <w:rsid w:val="00B21A51"/>
    <w:rsid w:val="00B26EC3"/>
    <w:rsid w:val="00B37FF7"/>
    <w:rsid w:val="00B57847"/>
    <w:rsid w:val="00B93019"/>
    <w:rsid w:val="00B94973"/>
    <w:rsid w:val="00BE061C"/>
    <w:rsid w:val="00BE2553"/>
    <w:rsid w:val="00BE480B"/>
    <w:rsid w:val="00BE643D"/>
    <w:rsid w:val="00BF03D9"/>
    <w:rsid w:val="00BF3317"/>
    <w:rsid w:val="00BF4A84"/>
    <w:rsid w:val="00BF6E69"/>
    <w:rsid w:val="00C0163F"/>
    <w:rsid w:val="00C01683"/>
    <w:rsid w:val="00C070BC"/>
    <w:rsid w:val="00C10612"/>
    <w:rsid w:val="00C10B26"/>
    <w:rsid w:val="00C12E23"/>
    <w:rsid w:val="00C21555"/>
    <w:rsid w:val="00C35FFB"/>
    <w:rsid w:val="00C43B01"/>
    <w:rsid w:val="00C73FE5"/>
    <w:rsid w:val="00C74786"/>
    <w:rsid w:val="00C74E6C"/>
    <w:rsid w:val="00C75EDC"/>
    <w:rsid w:val="00C77344"/>
    <w:rsid w:val="00C96F96"/>
    <w:rsid w:val="00CA092D"/>
    <w:rsid w:val="00CC5ADE"/>
    <w:rsid w:val="00CC67DE"/>
    <w:rsid w:val="00CD09DF"/>
    <w:rsid w:val="00CE634F"/>
    <w:rsid w:val="00D02FD9"/>
    <w:rsid w:val="00D10ACD"/>
    <w:rsid w:val="00D17AE1"/>
    <w:rsid w:val="00D30A6D"/>
    <w:rsid w:val="00D35595"/>
    <w:rsid w:val="00D45131"/>
    <w:rsid w:val="00D5289F"/>
    <w:rsid w:val="00D532C9"/>
    <w:rsid w:val="00D557A4"/>
    <w:rsid w:val="00D6239A"/>
    <w:rsid w:val="00D958F5"/>
    <w:rsid w:val="00DA02A6"/>
    <w:rsid w:val="00DA1638"/>
    <w:rsid w:val="00DB2414"/>
    <w:rsid w:val="00DB5323"/>
    <w:rsid w:val="00DB6598"/>
    <w:rsid w:val="00DD0449"/>
    <w:rsid w:val="00E14E1A"/>
    <w:rsid w:val="00E15947"/>
    <w:rsid w:val="00E17305"/>
    <w:rsid w:val="00E44E7A"/>
    <w:rsid w:val="00E51DAB"/>
    <w:rsid w:val="00E5362D"/>
    <w:rsid w:val="00E5385A"/>
    <w:rsid w:val="00E549DF"/>
    <w:rsid w:val="00E73AE6"/>
    <w:rsid w:val="00E7615F"/>
    <w:rsid w:val="00E83376"/>
    <w:rsid w:val="00E83FAA"/>
    <w:rsid w:val="00E85CE4"/>
    <w:rsid w:val="00EA7F69"/>
    <w:rsid w:val="00EB2F5B"/>
    <w:rsid w:val="00EB3768"/>
    <w:rsid w:val="00EB7DBA"/>
    <w:rsid w:val="00EC020C"/>
    <w:rsid w:val="00EC712E"/>
    <w:rsid w:val="00ED0321"/>
    <w:rsid w:val="00ED74A5"/>
    <w:rsid w:val="00EE3304"/>
    <w:rsid w:val="00EF1250"/>
    <w:rsid w:val="00F07F0A"/>
    <w:rsid w:val="00F1315B"/>
    <w:rsid w:val="00F2486E"/>
    <w:rsid w:val="00F259AA"/>
    <w:rsid w:val="00F26403"/>
    <w:rsid w:val="00F367DB"/>
    <w:rsid w:val="00F36ABC"/>
    <w:rsid w:val="00F4589D"/>
    <w:rsid w:val="00F53FE7"/>
    <w:rsid w:val="00F56E62"/>
    <w:rsid w:val="00F700B6"/>
    <w:rsid w:val="00F7661F"/>
    <w:rsid w:val="00F8106F"/>
    <w:rsid w:val="00F92D2E"/>
    <w:rsid w:val="00F94A19"/>
    <w:rsid w:val="00F94D33"/>
    <w:rsid w:val="00FA0384"/>
    <w:rsid w:val="00FA27DD"/>
    <w:rsid w:val="00FB3B3D"/>
    <w:rsid w:val="00FB5671"/>
    <w:rsid w:val="00FE7053"/>
    <w:rsid w:val="00FF1394"/>
    <w:rsid w:val="00FF2CBE"/>
    <w:rsid w:val="00FF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A91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F03D9"/>
    <w:rPr>
      <w:rFonts w:ascii="Times New Roman" w:hAnsi="Times New Roman" w:cs="Times New Roman"/>
      <w:sz w:val="18"/>
      <w:szCs w:val="18"/>
    </w:rPr>
  </w:style>
  <w:style w:type="table" w:styleId="GridTable2-Accent1">
    <w:name w:val="Grid Table 2 Accent 1"/>
    <w:basedOn w:val="TableNormal"/>
    <w:uiPriority w:val="47"/>
    <w:rsid w:val="00771C23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3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M. Siegers</dc:creator>
  <cp:keywords/>
  <dc:description/>
  <cp:lastModifiedBy>Gabrielle M. Siegers</cp:lastModifiedBy>
  <cp:revision>4</cp:revision>
  <dcterms:created xsi:type="dcterms:W3CDTF">2020-04-30T16:08:00Z</dcterms:created>
  <dcterms:modified xsi:type="dcterms:W3CDTF">2020-04-30T16:14:00Z</dcterms:modified>
</cp:coreProperties>
</file>